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5864C" w14:textId="101E8F45" w:rsidR="009167AD" w:rsidRPr="00AB251E" w:rsidRDefault="009167AD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7F6B142B" w14:textId="49F1A81C" w:rsidR="00391921" w:rsidRPr="00AB251E" w:rsidRDefault="00391921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56CB28FD" w14:textId="1FB618DD" w:rsidR="00391921" w:rsidRPr="00AB251E" w:rsidRDefault="00E45C87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</w:rPr>
        <w:t>Table S</w:t>
      </w:r>
      <w:r w:rsidR="00EE54E8">
        <w:rPr>
          <w:rFonts w:asciiTheme="majorBidi" w:hAnsiTheme="majorBidi" w:cstheme="majorBidi"/>
          <w:color w:val="000000" w:themeColor="text1"/>
          <w:sz w:val="20"/>
          <w:szCs w:val="20"/>
        </w:rPr>
        <w:t>2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</w:t>
      </w:r>
      <w:r w:rsidR="00EB5E1C" w:rsidRPr="00EB5E1C">
        <w:rPr>
          <w:rFonts w:asciiTheme="majorBidi" w:hAnsiTheme="majorBidi" w:cstheme="majorBidi"/>
          <w:color w:val="000000" w:themeColor="text1"/>
          <w:sz w:val="20"/>
          <w:szCs w:val="20"/>
        </w:rPr>
        <w:t>Gene Name and the Primers List Used in This Study Including the Accession Numbers and Gene Abbreviation</w:t>
      </w:r>
    </w:p>
    <w:p w14:paraId="3AF86978" w14:textId="66F2F496" w:rsidR="00391921" w:rsidRPr="00AB251E" w:rsidRDefault="00391921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Ind w:w="-1083" w:type="dxa"/>
        <w:tblLook w:val="04A0" w:firstRow="1" w:lastRow="0" w:firstColumn="1" w:lastColumn="0" w:noHBand="0" w:noVBand="1"/>
      </w:tblPr>
      <w:tblGrid>
        <w:gridCol w:w="4735"/>
        <w:gridCol w:w="1272"/>
        <w:gridCol w:w="1333"/>
        <w:gridCol w:w="3050"/>
        <w:gridCol w:w="3028"/>
      </w:tblGrid>
      <w:tr w:rsidR="00E45C87" w:rsidRPr="002A71E4" w14:paraId="65CFB6B6" w14:textId="245685EE" w:rsidTr="002A71E4">
        <w:trPr>
          <w:trHeight w:val="567"/>
        </w:trPr>
        <w:tc>
          <w:tcPr>
            <w:tcW w:w="0" w:type="auto"/>
          </w:tcPr>
          <w:p w14:paraId="6D78E9FD" w14:textId="19EDB3F8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0" w:type="auto"/>
          </w:tcPr>
          <w:p w14:paraId="51DC3432" w14:textId="49F7EACF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bbreviation </w:t>
            </w:r>
          </w:p>
        </w:tc>
        <w:tc>
          <w:tcPr>
            <w:tcW w:w="0" w:type="auto"/>
          </w:tcPr>
          <w:p w14:paraId="52B5769C" w14:textId="00C99EC2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cession No</w:t>
            </w:r>
          </w:p>
        </w:tc>
        <w:tc>
          <w:tcPr>
            <w:tcW w:w="0" w:type="auto"/>
          </w:tcPr>
          <w:p w14:paraId="16942780" w14:textId="3913873B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ft primer</w:t>
            </w:r>
          </w:p>
        </w:tc>
        <w:tc>
          <w:tcPr>
            <w:tcW w:w="0" w:type="auto"/>
          </w:tcPr>
          <w:p w14:paraId="4CBC1165" w14:textId="094F6DB3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ight primer</w:t>
            </w:r>
          </w:p>
        </w:tc>
      </w:tr>
      <w:tr w:rsidR="00E45C87" w:rsidRPr="002A71E4" w14:paraId="4BA2CC4C" w14:textId="50FFCD33" w:rsidTr="002A71E4">
        <w:trPr>
          <w:trHeight w:val="567"/>
        </w:trPr>
        <w:tc>
          <w:tcPr>
            <w:tcW w:w="0" w:type="auto"/>
          </w:tcPr>
          <w:p w14:paraId="6CA14872" w14:textId="3DC29463" w:rsidR="00E45C87" w:rsidRPr="00B13D80" w:rsidRDefault="00E45C87" w:rsidP="00B13D8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3D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ipening related protein</w:t>
            </w:r>
          </w:p>
        </w:tc>
        <w:tc>
          <w:tcPr>
            <w:tcW w:w="0" w:type="auto"/>
          </w:tcPr>
          <w:p w14:paraId="0E0D2D51" w14:textId="2F8305A9" w:rsidR="00E45C87" w:rsidRPr="002A71E4" w:rsidRDefault="00E45C87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aAVOe3</w:t>
            </w:r>
          </w:p>
          <w:p w14:paraId="1973BEE4" w14:textId="507CE5A8" w:rsidR="00E45C87" w:rsidRPr="002A71E4" w:rsidRDefault="00E45C87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2651F93" w14:textId="07CB3317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32692.1</w:t>
            </w:r>
          </w:p>
        </w:tc>
        <w:tc>
          <w:tcPr>
            <w:tcW w:w="0" w:type="auto"/>
          </w:tcPr>
          <w:p w14:paraId="7C78FC14" w14:textId="22671E8F" w:rsidR="00E45C87" w:rsidRPr="002A71E4" w:rsidRDefault="00E45C87" w:rsidP="00391921">
            <w:pPr>
              <w:pStyle w:val="HTMLPreformatted"/>
              <w:rPr>
                <w:rFonts w:asciiTheme="majorBidi" w:hAnsiTheme="majorBidi" w:cstheme="majorBidi"/>
                <w:color w:val="000000" w:themeColor="text1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</w:rPr>
              <w:t>GGGGTTTCTTTGAGCTGGTG</w:t>
            </w:r>
          </w:p>
        </w:tc>
        <w:tc>
          <w:tcPr>
            <w:tcW w:w="0" w:type="auto"/>
          </w:tcPr>
          <w:p w14:paraId="486B7584" w14:textId="4B30C4B6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AGAAGGTGCTCTCCCAGTC</w:t>
            </w:r>
          </w:p>
        </w:tc>
      </w:tr>
      <w:tr w:rsidR="00E45C87" w:rsidRPr="002A71E4" w14:paraId="289BC486" w14:textId="60F07426" w:rsidTr="002A71E4">
        <w:trPr>
          <w:trHeight w:val="567"/>
        </w:trPr>
        <w:tc>
          <w:tcPr>
            <w:tcW w:w="0" w:type="auto"/>
          </w:tcPr>
          <w:p w14:paraId="3F844FDC" w14:textId="5C4C11F1" w:rsidR="00E45C87" w:rsidRPr="00B13D80" w:rsidRDefault="00E45C87" w:rsidP="00B13D8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3D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thylene response sensor 1</w:t>
            </w:r>
          </w:p>
        </w:tc>
        <w:tc>
          <w:tcPr>
            <w:tcW w:w="0" w:type="auto"/>
          </w:tcPr>
          <w:p w14:paraId="247530C4" w14:textId="7D255D78" w:rsidR="00E45C87" w:rsidRPr="002A71E4" w:rsidRDefault="00E45C87" w:rsidP="00D0742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pa</w:t>
            </w: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ERS1</w:t>
            </w:r>
          </w:p>
        </w:tc>
        <w:tc>
          <w:tcPr>
            <w:tcW w:w="0" w:type="auto"/>
          </w:tcPr>
          <w:p w14:paraId="51F87301" w14:textId="0B161FD8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F500121.1</w:t>
            </w:r>
          </w:p>
        </w:tc>
        <w:tc>
          <w:tcPr>
            <w:tcW w:w="0" w:type="auto"/>
          </w:tcPr>
          <w:p w14:paraId="4360BD29" w14:textId="580B3165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AGAACTCTCCGCAAATGG</w:t>
            </w:r>
          </w:p>
        </w:tc>
        <w:tc>
          <w:tcPr>
            <w:tcW w:w="0" w:type="auto"/>
          </w:tcPr>
          <w:p w14:paraId="4B14BF16" w14:textId="77777777" w:rsidR="00E45C87" w:rsidRPr="002A71E4" w:rsidRDefault="00E45C87" w:rsidP="00D07424">
            <w:pPr>
              <w:pStyle w:val="HTMLPreformatted"/>
              <w:rPr>
                <w:rFonts w:asciiTheme="majorBidi" w:hAnsiTheme="majorBidi" w:cstheme="majorBidi"/>
                <w:color w:val="000000" w:themeColor="text1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</w:rPr>
              <w:t>AGATGGCCCTTTCTGCTTCT</w:t>
            </w:r>
          </w:p>
          <w:p w14:paraId="7145B8E4" w14:textId="77777777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E45C87" w:rsidRPr="002A71E4" w14:paraId="5BD9301B" w14:textId="011F42D7" w:rsidTr="002A71E4">
        <w:trPr>
          <w:trHeight w:val="567"/>
        </w:trPr>
        <w:tc>
          <w:tcPr>
            <w:tcW w:w="0" w:type="auto"/>
          </w:tcPr>
          <w:p w14:paraId="1F6798EA" w14:textId="4D4BAF29" w:rsidR="00E45C87" w:rsidRPr="00B13D80" w:rsidRDefault="00E45C87" w:rsidP="00B13D8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B13D8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polygalacturonase</w:t>
            </w:r>
            <w:proofErr w:type="spellEnd"/>
          </w:p>
        </w:tc>
        <w:tc>
          <w:tcPr>
            <w:tcW w:w="0" w:type="auto"/>
          </w:tcPr>
          <w:p w14:paraId="09BDDE46" w14:textId="452CE3E4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</w:t>
            </w: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lyGal</w:t>
            </w:r>
            <w:proofErr w:type="spellEnd"/>
          </w:p>
        </w:tc>
        <w:tc>
          <w:tcPr>
            <w:tcW w:w="0" w:type="auto"/>
          </w:tcPr>
          <w:p w14:paraId="6462094B" w14:textId="65D82C6B" w:rsidR="00E45C87" w:rsidRPr="002A71E4" w:rsidRDefault="00E45C87" w:rsidP="00D0742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X66426.1</w:t>
            </w:r>
          </w:p>
        </w:tc>
        <w:tc>
          <w:tcPr>
            <w:tcW w:w="0" w:type="auto"/>
          </w:tcPr>
          <w:p w14:paraId="200B7C9B" w14:textId="1CAC79E1" w:rsidR="00E45C87" w:rsidRPr="002A71E4" w:rsidRDefault="00E45C87" w:rsidP="00D0742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CTGTGACTCCAAGGACCCAT</w:t>
            </w:r>
          </w:p>
        </w:tc>
        <w:tc>
          <w:tcPr>
            <w:tcW w:w="0" w:type="auto"/>
          </w:tcPr>
          <w:p w14:paraId="73B81189" w14:textId="55D458CE" w:rsidR="00E45C87" w:rsidRPr="002A71E4" w:rsidRDefault="00E45C87" w:rsidP="00D0742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TCCTTCCCTCCATTCCCAAC</w:t>
            </w:r>
          </w:p>
        </w:tc>
      </w:tr>
      <w:tr w:rsidR="00E45C87" w:rsidRPr="002A71E4" w14:paraId="0BE51BD0" w14:textId="59648DBF" w:rsidTr="002A71E4">
        <w:trPr>
          <w:trHeight w:val="567"/>
        </w:trPr>
        <w:tc>
          <w:tcPr>
            <w:tcW w:w="0" w:type="auto"/>
          </w:tcPr>
          <w:p w14:paraId="361754C0" w14:textId="67466BE2" w:rsidR="00E45C87" w:rsidRPr="00B13D80" w:rsidRDefault="00E45C87" w:rsidP="00B13D8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3D8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beta-D-galactosidase</w:t>
            </w:r>
          </w:p>
        </w:tc>
        <w:tc>
          <w:tcPr>
            <w:tcW w:w="0" w:type="auto"/>
          </w:tcPr>
          <w:p w14:paraId="5A1F83A8" w14:textId="2A725387" w:rsidR="00E45C87" w:rsidRPr="002A71E4" w:rsidRDefault="00E45C87" w:rsidP="00C7540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PaGAL4</w:t>
            </w:r>
          </w:p>
        </w:tc>
        <w:tc>
          <w:tcPr>
            <w:tcW w:w="0" w:type="auto"/>
          </w:tcPr>
          <w:p w14:paraId="381B1487" w14:textId="5085B7CD" w:rsidR="00E45C87" w:rsidRPr="002A71E4" w:rsidRDefault="00E45C87" w:rsidP="00C7540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AB252829.1</w:t>
            </w:r>
          </w:p>
        </w:tc>
        <w:tc>
          <w:tcPr>
            <w:tcW w:w="0" w:type="auto"/>
          </w:tcPr>
          <w:p w14:paraId="01EF6387" w14:textId="2EEB0347" w:rsidR="00E45C87" w:rsidRPr="002A71E4" w:rsidRDefault="00E45C87" w:rsidP="00C7540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ATGTGGGAAGGTCTCATGCA</w:t>
            </w:r>
          </w:p>
        </w:tc>
        <w:tc>
          <w:tcPr>
            <w:tcW w:w="0" w:type="auto"/>
          </w:tcPr>
          <w:p w14:paraId="57C9D568" w14:textId="366ABADB" w:rsidR="00E45C87" w:rsidRPr="002A71E4" w:rsidRDefault="00E45C87" w:rsidP="00C7540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TAAGGCCCAATCCGCAAATG</w:t>
            </w:r>
          </w:p>
        </w:tc>
      </w:tr>
      <w:tr w:rsidR="00E45C87" w:rsidRPr="002A71E4" w14:paraId="502D08DC" w14:textId="449349E4" w:rsidTr="002A71E4">
        <w:trPr>
          <w:trHeight w:val="567"/>
        </w:trPr>
        <w:tc>
          <w:tcPr>
            <w:tcW w:w="0" w:type="auto"/>
          </w:tcPr>
          <w:p w14:paraId="6F68BBF9" w14:textId="15294F89" w:rsidR="00E45C87" w:rsidRPr="00B13D80" w:rsidRDefault="00E45C87" w:rsidP="00B13D8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3D8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ethylene insensitive 3</w:t>
            </w:r>
          </w:p>
        </w:tc>
        <w:tc>
          <w:tcPr>
            <w:tcW w:w="0" w:type="auto"/>
          </w:tcPr>
          <w:p w14:paraId="62F227AE" w14:textId="450193CE" w:rsidR="00E45C87" w:rsidRPr="002A71E4" w:rsidRDefault="00E45C87" w:rsidP="00C7540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pa</w:t>
            </w: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EIN3</w:t>
            </w:r>
          </w:p>
        </w:tc>
        <w:tc>
          <w:tcPr>
            <w:tcW w:w="0" w:type="auto"/>
          </w:tcPr>
          <w:p w14:paraId="20002F41" w14:textId="3F9A9ABE" w:rsidR="00E45C87" w:rsidRPr="002A71E4" w:rsidRDefault="00E45C87" w:rsidP="00C7540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EU586509.1</w:t>
            </w:r>
          </w:p>
        </w:tc>
        <w:tc>
          <w:tcPr>
            <w:tcW w:w="0" w:type="auto"/>
          </w:tcPr>
          <w:p w14:paraId="42218464" w14:textId="48274503" w:rsidR="00E45C87" w:rsidRPr="002A71E4" w:rsidRDefault="00E45C87" w:rsidP="00C7540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CGAAGTCTTCCCTCCATGGT</w:t>
            </w:r>
          </w:p>
        </w:tc>
        <w:tc>
          <w:tcPr>
            <w:tcW w:w="0" w:type="auto"/>
          </w:tcPr>
          <w:p w14:paraId="1AE0B783" w14:textId="52528231" w:rsidR="00E45C87" w:rsidRPr="002A71E4" w:rsidRDefault="00E45C87" w:rsidP="00C7540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GAAATCCGGCGCCATATGTT</w:t>
            </w:r>
          </w:p>
        </w:tc>
      </w:tr>
      <w:tr w:rsidR="00E45C87" w:rsidRPr="002A71E4" w14:paraId="39DC17B3" w14:textId="00428EEF" w:rsidTr="002A71E4">
        <w:trPr>
          <w:trHeight w:val="567"/>
        </w:trPr>
        <w:tc>
          <w:tcPr>
            <w:tcW w:w="0" w:type="auto"/>
          </w:tcPr>
          <w:p w14:paraId="6AB9C3F3" w14:textId="06357FEA" w:rsidR="00E45C87" w:rsidRPr="00B13D80" w:rsidRDefault="00E45C87" w:rsidP="00B13D8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3D8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glyceraldehyde-3-phosphate dehydrogenase</w:t>
            </w:r>
          </w:p>
        </w:tc>
        <w:tc>
          <w:tcPr>
            <w:tcW w:w="0" w:type="auto"/>
          </w:tcPr>
          <w:p w14:paraId="4FAE37FF" w14:textId="7AD73021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</w:t>
            </w: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3PD</w:t>
            </w:r>
          </w:p>
        </w:tc>
        <w:tc>
          <w:tcPr>
            <w:tcW w:w="0" w:type="auto"/>
          </w:tcPr>
          <w:p w14:paraId="739F2DEC" w14:textId="70CF7955" w:rsidR="00E45C87" w:rsidRPr="002A71E4" w:rsidRDefault="00E45C87" w:rsidP="00C7540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GQ122209.1</w:t>
            </w:r>
          </w:p>
        </w:tc>
        <w:tc>
          <w:tcPr>
            <w:tcW w:w="0" w:type="auto"/>
          </w:tcPr>
          <w:p w14:paraId="682DC747" w14:textId="77777777" w:rsidR="00E45C87" w:rsidRPr="002A71E4" w:rsidRDefault="00E45C87" w:rsidP="00C7540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ACTGGAGAGGTGGAAGAG</w:t>
            </w:r>
          </w:p>
          <w:p w14:paraId="3CB19F1C" w14:textId="77777777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531D010" w14:textId="031BCB11" w:rsidR="00E45C87" w:rsidRPr="002A71E4" w:rsidRDefault="00E45C87" w:rsidP="00C7540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ACTCCTCCTTGATTGCAGCT</w:t>
            </w:r>
          </w:p>
        </w:tc>
      </w:tr>
      <w:tr w:rsidR="00E45C87" w:rsidRPr="002A71E4" w14:paraId="63280E7B" w14:textId="7A2B1957" w:rsidTr="002A71E4">
        <w:trPr>
          <w:trHeight w:val="567"/>
        </w:trPr>
        <w:tc>
          <w:tcPr>
            <w:tcW w:w="0" w:type="auto"/>
          </w:tcPr>
          <w:p w14:paraId="4B86017F" w14:textId="4E94E614" w:rsidR="00E45C87" w:rsidRPr="00B13D80" w:rsidRDefault="00E45C87" w:rsidP="00B13D8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3D8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1-aminocyclopropane-1-carboxylate synthase 1</w:t>
            </w:r>
          </w:p>
        </w:tc>
        <w:tc>
          <w:tcPr>
            <w:tcW w:w="0" w:type="auto"/>
          </w:tcPr>
          <w:p w14:paraId="4A5E82BF" w14:textId="3CA49B11" w:rsidR="00E45C87" w:rsidRPr="002A71E4" w:rsidRDefault="00E45C87" w:rsidP="00C7540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pa</w:t>
            </w: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ACS1</w:t>
            </w:r>
          </w:p>
        </w:tc>
        <w:tc>
          <w:tcPr>
            <w:tcW w:w="0" w:type="auto"/>
          </w:tcPr>
          <w:p w14:paraId="6EF44C4F" w14:textId="6C0C9085" w:rsidR="00E45C87" w:rsidRPr="002A71E4" w:rsidRDefault="00E45C87" w:rsidP="00C7540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AF500119.1</w:t>
            </w:r>
          </w:p>
        </w:tc>
        <w:tc>
          <w:tcPr>
            <w:tcW w:w="0" w:type="auto"/>
          </w:tcPr>
          <w:p w14:paraId="2D207779" w14:textId="54897BF2" w:rsidR="00E45C87" w:rsidRPr="002A71E4" w:rsidRDefault="00E45C87" w:rsidP="00C7540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ATGTCTCTCCAGGGTCCTCT</w:t>
            </w:r>
          </w:p>
        </w:tc>
        <w:tc>
          <w:tcPr>
            <w:tcW w:w="0" w:type="auto"/>
          </w:tcPr>
          <w:p w14:paraId="519431B3" w14:textId="6A841F50" w:rsidR="00E45C87" w:rsidRPr="002A71E4" w:rsidRDefault="00E45C87" w:rsidP="00C7540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CTAAAGACTTCGCTGCCACC</w:t>
            </w:r>
          </w:p>
        </w:tc>
      </w:tr>
      <w:tr w:rsidR="00E45C87" w:rsidRPr="002A71E4" w14:paraId="6F49243F" w14:textId="325F463C" w:rsidTr="002A71E4">
        <w:trPr>
          <w:trHeight w:val="567"/>
        </w:trPr>
        <w:tc>
          <w:tcPr>
            <w:tcW w:w="0" w:type="auto"/>
          </w:tcPr>
          <w:p w14:paraId="12C05FCD" w14:textId="37EF1AAF" w:rsidR="00E45C87" w:rsidRPr="00B13D80" w:rsidRDefault="00E45C87" w:rsidP="00B13D8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3D8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actin</w:t>
            </w:r>
          </w:p>
        </w:tc>
        <w:tc>
          <w:tcPr>
            <w:tcW w:w="0" w:type="auto"/>
          </w:tcPr>
          <w:p w14:paraId="4C3BA7DC" w14:textId="73CB4FB6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Actin</w:t>
            </w:r>
            <w:proofErr w:type="spellEnd"/>
          </w:p>
        </w:tc>
        <w:tc>
          <w:tcPr>
            <w:tcW w:w="0" w:type="auto"/>
          </w:tcPr>
          <w:p w14:paraId="7927EA26" w14:textId="6D343CEB" w:rsidR="00E45C87" w:rsidRPr="002A71E4" w:rsidRDefault="00E45C87" w:rsidP="0037790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GU272027.1</w:t>
            </w:r>
          </w:p>
        </w:tc>
        <w:tc>
          <w:tcPr>
            <w:tcW w:w="0" w:type="auto"/>
          </w:tcPr>
          <w:p w14:paraId="0B4EBA3B" w14:textId="18290C64" w:rsidR="00E45C87" w:rsidRPr="002A71E4" w:rsidRDefault="00E45C87" w:rsidP="0037790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GGCTGGATTTGCTGGAGATG</w:t>
            </w:r>
          </w:p>
        </w:tc>
        <w:tc>
          <w:tcPr>
            <w:tcW w:w="0" w:type="auto"/>
          </w:tcPr>
          <w:p w14:paraId="664B17D0" w14:textId="65F346EF" w:rsidR="00E45C87" w:rsidRPr="002A71E4" w:rsidRDefault="00E45C87" w:rsidP="0037790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TGCTCACAATTCCATGCTCG</w:t>
            </w:r>
          </w:p>
        </w:tc>
      </w:tr>
      <w:tr w:rsidR="00E45C87" w:rsidRPr="002A71E4" w14:paraId="7272F900" w14:textId="4C9CF9D8" w:rsidTr="002A71E4">
        <w:trPr>
          <w:trHeight w:val="567"/>
        </w:trPr>
        <w:tc>
          <w:tcPr>
            <w:tcW w:w="0" w:type="auto"/>
          </w:tcPr>
          <w:p w14:paraId="6400865C" w14:textId="546C259C" w:rsidR="00E45C87" w:rsidRPr="00B13D80" w:rsidRDefault="00E45C87" w:rsidP="00B13D8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3D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lyceraldehyde 3-phosphate dehydrogenase</w:t>
            </w:r>
          </w:p>
        </w:tc>
        <w:tc>
          <w:tcPr>
            <w:tcW w:w="0" w:type="auto"/>
          </w:tcPr>
          <w:p w14:paraId="451020DC" w14:textId="017ECBBE" w:rsidR="00E45C87" w:rsidRPr="002A71E4" w:rsidRDefault="00E45C87" w:rsidP="0037790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pa</w:t>
            </w: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GAPDH</w:t>
            </w:r>
            <w:proofErr w:type="spellEnd"/>
          </w:p>
        </w:tc>
        <w:tc>
          <w:tcPr>
            <w:tcW w:w="0" w:type="auto"/>
          </w:tcPr>
          <w:p w14:paraId="032F72D5" w14:textId="6DE0CC49" w:rsidR="00E45C87" w:rsidRPr="002A71E4" w:rsidRDefault="00E45C87" w:rsidP="0037790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MH759770.1</w:t>
            </w:r>
          </w:p>
        </w:tc>
        <w:tc>
          <w:tcPr>
            <w:tcW w:w="0" w:type="auto"/>
          </w:tcPr>
          <w:p w14:paraId="4E550F13" w14:textId="65CC0A8E" w:rsidR="00E45C87" w:rsidRPr="002A71E4" w:rsidRDefault="00E45C87" w:rsidP="0037790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AGCTGCAATCAAGGAGGAGT</w:t>
            </w:r>
          </w:p>
        </w:tc>
        <w:tc>
          <w:tcPr>
            <w:tcW w:w="0" w:type="auto"/>
          </w:tcPr>
          <w:p w14:paraId="30302080" w14:textId="3A403525" w:rsidR="00E45C87" w:rsidRPr="002A71E4" w:rsidRDefault="00E45C87" w:rsidP="0037790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CAACGACACGAGCACTGTAG</w:t>
            </w:r>
          </w:p>
        </w:tc>
      </w:tr>
      <w:tr w:rsidR="00E45C87" w:rsidRPr="002A71E4" w14:paraId="729DF095" w14:textId="5A26011C" w:rsidTr="002A71E4">
        <w:trPr>
          <w:trHeight w:val="567"/>
        </w:trPr>
        <w:tc>
          <w:tcPr>
            <w:tcW w:w="0" w:type="auto"/>
          </w:tcPr>
          <w:p w14:paraId="39678003" w14:textId="30DC4526" w:rsidR="00E45C87" w:rsidRPr="00B13D80" w:rsidRDefault="00E45C87" w:rsidP="00B13D8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3D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thylene response sensor 1</w:t>
            </w:r>
          </w:p>
        </w:tc>
        <w:tc>
          <w:tcPr>
            <w:tcW w:w="0" w:type="auto"/>
          </w:tcPr>
          <w:p w14:paraId="4EEAC104" w14:textId="66550481" w:rsidR="00E45C87" w:rsidRPr="002A71E4" w:rsidRDefault="00E45C87" w:rsidP="00EB4E1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</w:t>
            </w: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RS1</w:t>
            </w:r>
          </w:p>
        </w:tc>
        <w:tc>
          <w:tcPr>
            <w:tcW w:w="0" w:type="auto"/>
          </w:tcPr>
          <w:p w14:paraId="52A6BF71" w14:textId="10882EDB" w:rsidR="00E45C87" w:rsidRPr="002A71E4" w:rsidRDefault="00E45C87" w:rsidP="00EB4E1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F500121.1</w:t>
            </w:r>
          </w:p>
        </w:tc>
        <w:tc>
          <w:tcPr>
            <w:tcW w:w="0" w:type="auto"/>
          </w:tcPr>
          <w:p w14:paraId="4F22AFCD" w14:textId="77777777" w:rsidR="00E45C87" w:rsidRPr="002A71E4" w:rsidRDefault="00E45C87" w:rsidP="00EB4E1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TGCAGCCATGAAGAAGTTG</w:t>
            </w:r>
          </w:p>
          <w:p w14:paraId="620B2F69" w14:textId="77777777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2752103" w14:textId="77777777" w:rsidR="00E45C87" w:rsidRPr="002A71E4" w:rsidRDefault="00E45C87" w:rsidP="00EB4E1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GGCTGTCACTTGATGCTG</w:t>
            </w:r>
          </w:p>
          <w:p w14:paraId="6226B56B" w14:textId="77777777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E45C87" w:rsidRPr="002A71E4" w14:paraId="504EAADE" w14:textId="100A2DB4" w:rsidTr="002A71E4">
        <w:trPr>
          <w:trHeight w:val="567"/>
        </w:trPr>
        <w:tc>
          <w:tcPr>
            <w:tcW w:w="0" w:type="auto"/>
          </w:tcPr>
          <w:p w14:paraId="30236A2F" w14:textId="157811A5" w:rsidR="00E45C87" w:rsidRPr="00B13D80" w:rsidRDefault="00E45C87" w:rsidP="00B13D8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3D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thylene receptor</w:t>
            </w:r>
          </w:p>
        </w:tc>
        <w:tc>
          <w:tcPr>
            <w:tcW w:w="0" w:type="auto"/>
          </w:tcPr>
          <w:p w14:paraId="35794C4C" w14:textId="590C9AC6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</w:t>
            </w: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TR</w:t>
            </w:r>
            <w:proofErr w:type="spellEnd"/>
          </w:p>
        </w:tc>
        <w:tc>
          <w:tcPr>
            <w:tcW w:w="0" w:type="auto"/>
          </w:tcPr>
          <w:p w14:paraId="59AD66C3" w14:textId="21CB2845" w:rsidR="00E45C87" w:rsidRPr="002A71E4" w:rsidRDefault="00E45C87" w:rsidP="00EB4E1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U370699.2</w:t>
            </w:r>
          </w:p>
        </w:tc>
        <w:tc>
          <w:tcPr>
            <w:tcW w:w="0" w:type="auto"/>
          </w:tcPr>
          <w:p w14:paraId="6829C571" w14:textId="77777777" w:rsidR="00E45C87" w:rsidRPr="002A71E4" w:rsidRDefault="00E45C87" w:rsidP="00EB4E1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ATCCGAAAACCCGTCTTG</w:t>
            </w:r>
          </w:p>
          <w:p w14:paraId="6C4C30F0" w14:textId="77777777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F59AB90" w14:textId="77777777" w:rsidR="00E45C87" w:rsidRPr="002A71E4" w:rsidRDefault="00E45C87" w:rsidP="00EB4E1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GAGGAGGGGACTCTACTG</w:t>
            </w:r>
          </w:p>
          <w:p w14:paraId="41FE48D2" w14:textId="77777777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E45C87" w:rsidRPr="002A71E4" w14:paraId="1B0B99BA" w14:textId="087E7C89" w:rsidTr="002A71E4">
        <w:trPr>
          <w:trHeight w:val="567"/>
        </w:trPr>
        <w:tc>
          <w:tcPr>
            <w:tcW w:w="0" w:type="auto"/>
          </w:tcPr>
          <w:p w14:paraId="74FDF7B6" w14:textId="42E2E937" w:rsidR="00E45C87" w:rsidRPr="00B13D80" w:rsidRDefault="00E45C87" w:rsidP="00B13D8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3D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thylene insensitive 3</w:t>
            </w:r>
          </w:p>
        </w:tc>
        <w:tc>
          <w:tcPr>
            <w:tcW w:w="0" w:type="auto"/>
          </w:tcPr>
          <w:p w14:paraId="468FC243" w14:textId="67257B6B" w:rsidR="00E45C87" w:rsidRPr="002A71E4" w:rsidRDefault="00E45C87" w:rsidP="00EB4E1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</w:t>
            </w: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IN3</w:t>
            </w:r>
          </w:p>
        </w:tc>
        <w:tc>
          <w:tcPr>
            <w:tcW w:w="0" w:type="auto"/>
          </w:tcPr>
          <w:p w14:paraId="4E1504FE" w14:textId="6AAC7471" w:rsidR="00E45C87" w:rsidRPr="002A71E4" w:rsidRDefault="00E45C87" w:rsidP="00EB4E1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U586509.1</w:t>
            </w:r>
          </w:p>
        </w:tc>
        <w:tc>
          <w:tcPr>
            <w:tcW w:w="0" w:type="auto"/>
          </w:tcPr>
          <w:p w14:paraId="5B076650" w14:textId="77777777" w:rsidR="00E45C87" w:rsidRPr="002A71E4" w:rsidRDefault="00E45C87" w:rsidP="00EB4E1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TCCTTTTGGGCACGAAGT</w:t>
            </w:r>
          </w:p>
          <w:p w14:paraId="176D5220" w14:textId="77777777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FFF1C2E" w14:textId="77777777" w:rsidR="00E45C87" w:rsidRPr="002A71E4" w:rsidRDefault="00E45C87" w:rsidP="00EB4E1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GACCGCCTTACCAGGTTG</w:t>
            </w:r>
          </w:p>
          <w:p w14:paraId="57F464E6" w14:textId="77777777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E45C87" w:rsidRPr="002A71E4" w14:paraId="294C1EAA" w14:textId="7387276C" w:rsidTr="002A71E4">
        <w:trPr>
          <w:trHeight w:val="567"/>
        </w:trPr>
        <w:tc>
          <w:tcPr>
            <w:tcW w:w="0" w:type="auto"/>
          </w:tcPr>
          <w:p w14:paraId="27153456" w14:textId="332E8DCF" w:rsidR="00E45C87" w:rsidRPr="00B13D80" w:rsidRDefault="00E45C87" w:rsidP="00B13D8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3D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R1-like protein kinase</w:t>
            </w:r>
          </w:p>
        </w:tc>
        <w:tc>
          <w:tcPr>
            <w:tcW w:w="0" w:type="auto"/>
          </w:tcPr>
          <w:p w14:paraId="21B740F8" w14:textId="37C9556C" w:rsidR="00E45C87" w:rsidRPr="002A71E4" w:rsidRDefault="00E45C87" w:rsidP="00E053E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</w:t>
            </w: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R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38590D2" w14:textId="02977EEE" w:rsidR="00E45C87" w:rsidRPr="002A71E4" w:rsidRDefault="00E45C87" w:rsidP="00E053E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U417962.1</w:t>
            </w:r>
          </w:p>
        </w:tc>
        <w:tc>
          <w:tcPr>
            <w:tcW w:w="0" w:type="auto"/>
          </w:tcPr>
          <w:p w14:paraId="69F246DC" w14:textId="77777777" w:rsidR="00E45C87" w:rsidRPr="002A71E4" w:rsidRDefault="00E45C87" w:rsidP="00E053E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GAAGCGTTGGATGAGAGG</w:t>
            </w:r>
          </w:p>
          <w:p w14:paraId="6611B05D" w14:textId="77777777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0665BFE" w14:textId="77777777" w:rsidR="00E45C87" w:rsidRPr="002A71E4" w:rsidRDefault="00E45C87" w:rsidP="00E053E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CGAGAGAGGCCAAAGTCA</w:t>
            </w:r>
          </w:p>
          <w:p w14:paraId="4FA7C52A" w14:textId="77777777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E45C87" w:rsidRPr="002A71E4" w14:paraId="640E01D2" w14:textId="5C97EF18" w:rsidTr="002A71E4">
        <w:trPr>
          <w:trHeight w:val="567"/>
        </w:trPr>
        <w:tc>
          <w:tcPr>
            <w:tcW w:w="0" w:type="auto"/>
          </w:tcPr>
          <w:p w14:paraId="68411B06" w14:textId="14C17A99" w:rsidR="00E45C87" w:rsidRPr="00B13D80" w:rsidRDefault="00E45C87" w:rsidP="00B13D8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3D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1-aminocyclopropane-1-carboxylate synthase 2</w:t>
            </w:r>
          </w:p>
        </w:tc>
        <w:tc>
          <w:tcPr>
            <w:tcW w:w="0" w:type="auto"/>
          </w:tcPr>
          <w:p w14:paraId="676B6D7C" w14:textId="0048D4CB" w:rsidR="00E45C87" w:rsidRPr="002A71E4" w:rsidRDefault="00E45C87" w:rsidP="00E053E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</w:t>
            </w: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</w:t>
            </w:r>
            <w:r w:rsidR="00EB5E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1</w:t>
            </w:r>
          </w:p>
        </w:tc>
        <w:tc>
          <w:tcPr>
            <w:tcW w:w="0" w:type="auto"/>
          </w:tcPr>
          <w:p w14:paraId="24B6A905" w14:textId="552F8001" w:rsidR="00E45C87" w:rsidRPr="002A71E4" w:rsidRDefault="00E45C87" w:rsidP="00E053E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F500120.1</w:t>
            </w:r>
          </w:p>
        </w:tc>
        <w:tc>
          <w:tcPr>
            <w:tcW w:w="0" w:type="auto"/>
          </w:tcPr>
          <w:p w14:paraId="196B7D3F" w14:textId="77777777" w:rsidR="00E45C87" w:rsidRPr="002A71E4" w:rsidRDefault="00E45C87" w:rsidP="00E053E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GCAACTTGGACCTCATCC</w:t>
            </w:r>
          </w:p>
          <w:p w14:paraId="0E7EF79E" w14:textId="77777777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170AFEA" w14:textId="77777777" w:rsidR="00E45C87" w:rsidRPr="002A71E4" w:rsidRDefault="00E45C87" w:rsidP="00E053E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GAATTGTTCGTCGGAAAG</w:t>
            </w:r>
          </w:p>
          <w:p w14:paraId="37EE10DC" w14:textId="77777777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E45C87" w:rsidRPr="002A71E4" w14:paraId="55D75804" w14:textId="1088F357" w:rsidTr="002A71E4">
        <w:trPr>
          <w:trHeight w:val="567"/>
        </w:trPr>
        <w:tc>
          <w:tcPr>
            <w:tcW w:w="0" w:type="auto"/>
          </w:tcPr>
          <w:p w14:paraId="0868B92C" w14:textId="2F367F5E" w:rsidR="00E45C87" w:rsidRPr="00B13D80" w:rsidRDefault="00E45C87" w:rsidP="00B13D8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3D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ta-D-galactosidase</w:t>
            </w:r>
          </w:p>
        </w:tc>
        <w:tc>
          <w:tcPr>
            <w:tcW w:w="0" w:type="auto"/>
          </w:tcPr>
          <w:p w14:paraId="76BC55C1" w14:textId="1BB2BE6F" w:rsidR="00E45C87" w:rsidRPr="002A71E4" w:rsidRDefault="00E45C87" w:rsidP="00AB251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GAL3</w:t>
            </w:r>
          </w:p>
        </w:tc>
        <w:tc>
          <w:tcPr>
            <w:tcW w:w="0" w:type="auto"/>
          </w:tcPr>
          <w:p w14:paraId="34948555" w14:textId="75D052DD" w:rsidR="00E45C87" w:rsidRPr="002A71E4" w:rsidRDefault="00E45C87" w:rsidP="00AB251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252828.1</w:t>
            </w:r>
          </w:p>
        </w:tc>
        <w:tc>
          <w:tcPr>
            <w:tcW w:w="0" w:type="auto"/>
          </w:tcPr>
          <w:p w14:paraId="2CC4D717" w14:textId="77777777" w:rsidR="00E45C87" w:rsidRPr="002A71E4" w:rsidRDefault="00E45C87" w:rsidP="00AB251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GGCTGTTGGTCTTGGAAC</w:t>
            </w:r>
          </w:p>
          <w:p w14:paraId="40CBD822" w14:textId="77777777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BF4068E" w14:textId="77777777" w:rsidR="00E45C87" w:rsidRPr="002A71E4" w:rsidRDefault="00E45C87" w:rsidP="00AB251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AAAGCCGTAAACCAGGAA</w:t>
            </w:r>
          </w:p>
          <w:p w14:paraId="672F6A6A" w14:textId="77777777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E45C87" w:rsidRPr="002A71E4" w14:paraId="65DC0086" w14:textId="2ACCBB23" w:rsidTr="002A71E4">
        <w:trPr>
          <w:trHeight w:val="567"/>
        </w:trPr>
        <w:tc>
          <w:tcPr>
            <w:tcW w:w="0" w:type="auto"/>
          </w:tcPr>
          <w:p w14:paraId="4158872A" w14:textId="759DAEC0" w:rsidR="00E45C87" w:rsidRPr="00B13D80" w:rsidRDefault="00E45C87" w:rsidP="00B13D8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3D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ta-D-galactosidase</w:t>
            </w:r>
          </w:p>
        </w:tc>
        <w:tc>
          <w:tcPr>
            <w:tcW w:w="0" w:type="auto"/>
          </w:tcPr>
          <w:p w14:paraId="5F4F4CF3" w14:textId="7E68867E" w:rsidR="00E45C87" w:rsidRPr="002A71E4" w:rsidRDefault="00E45C87" w:rsidP="00AB251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GAL2</w:t>
            </w:r>
          </w:p>
        </w:tc>
        <w:tc>
          <w:tcPr>
            <w:tcW w:w="0" w:type="auto"/>
          </w:tcPr>
          <w:p w14:paraId="7C463DCE" w14:textId="17838C2D" w:rsidR="00E45C87" w:rsidRPr="002A71E4" w:rsidRDefault="00E45C87" w:rsidP="00AB251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252827.1</w:t>
            </w:r>
          </w:p>
        </w:tc>
        <w:tc>
          <w:tcPr>
            <w:tcW w:w="0" w:type="auto"/>
          </w:tcPr>
          <w:p w14:paraId="4F901B94" w14:textId="77777777" w:rsidR="00E45C87" w:rsidRPr="002A71E4" w:rsidRDefault="00E45C87" w:rsidP="00AB251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TAGTTGCCCCAGTGGATG</w:t>
            </w:r>
          </w:p>
          <w:p w14:paraId="2DBE0917" w14:textId="77777777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D27A3ED" w14:textId="77777777" w:rsidR="00E45C87" w:rsidRPr="002A71E4" w:rsidRDefault="00E45C87" w:rsidP="00AB251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GTTTCCTCCAGTTTCCTC</w:t>
            </w:r>
          </w:p>
          <w:p w14:paraId="6E6F7791" w14:textId="77777777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E45C87" w:rsidRPr="002A71E4" w14:paraId="00FE462B" w14:textId="638EC13A" w:rsidTr="002A71E4">
        <w:trPr>
          <w:trHeight w:val="567"/>
        </w:trPr>
        <w:tc>
          <w:tcPr>
            <w:tcW w:w="0" w:type="auto"/>
          </w:tcPr>
          <w:p w14:paraId="440CFC3B" w14:textId="7C3F7DE5" w:rsidR="00E45C87" w:rsidRPr="00B13D80" w:rsidRDefault="00E45C87" w:rsidP="00B13D8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3D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cohol dehydrogenase 3</w:t>
            </w:r>
          </w:p>
        </w:tc>
        <w:tc>
          <w:tcPr>
            <w:tcW w:w="0" w:type="auto"/>
          </w:tcPr>
          <w:p w14:paraId="64A95FD0" w14:textId="7EB8D606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</w:t>
            </w: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H3</w:t>
            </w:r>
          </w:p>
        </w:tc>
        <w:tc>
          <w:tcPr>
            <w:tcW w:w="0" w:type="auto"/>
          </w:tcPr>
          <w:p w14:paraId="41353E52" w14:textId="7633DE13" w:rsidR="00E45C87" w:rsidRPr="002A71E4" w:rsidRDefault="00E45C87" w:rsidP="00AB251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T246106.1</w:t>
            </w:r>
          </w:p>
        </w:tc>
        <w:tc>
          <w:tcPr>
            <w:tcW w:w="0" w:type="auto"/>
          </w:tcPr>
          <w:p w14:paraId="7A4421DE" w14:textId="77777777" w:rsidR="00E45C87" w:rsidRPr="002A71E4" w:rsidRDefault="00E45C87" w:rsidP="00AB251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CTATACATGGAGCGGAAA</w:t>
            </w:r>
          </w:p>
          <w:p w14:paraId="32A4B64B" w14:textId="77777777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6B531DC" w14:textId="77777777" w:rsidR="00E45C87" w:rsidRPr="002A71E4" w:rsidRDefault="00E45C87" w:rsidP="00AB251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ACGACTTTTGCGGTCATTC</w:t>
            </w:r>
          </w:p>
          <w:p w14:paraId="73F2214D" w14:textId="77777777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E45C87" w:rsidRPr="002A71E4" w14:paraId="2580681E" w14:textId="335C23F4" w:rsidTr="002A71E4">
        <w:trPr>
          <w:trHeight w:val="567"/>
        </w:trPr>
        <w:tc>
          <w:tcPr>
            <w:tcW w:w="0" w:type="auto"/>
          </w:tcPr>
          <w:p w14:paraId="35D67F3E" w14:textId="419B30C8" w:rsidR="00E45C87" w:rsidRPr="00B13D80" w:rsidRDefault="00E45C87" w:rsidP="00B13D8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3D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cohol dehydrogenase 2</w:t>
            </w:r>
          </w:p>
        </w:tc>
        <w:tc>
          <w:tcPr>
            <w:tcW w:w="0" w:type="auto"/>
          </w:tcPr>
          <w:p w14:paraId="7AC83703" w14:textId="1BE9121E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</w:t>
            </w: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H2</w:t>
            </w:r>
          </w:p>
        </w:tc>
        <w:tc>
          <w:tcPr>
            <w:tcW w:w="0" w:type="auto"/>
          </w:tcPr>
          <w:p w14:paraId="00DC3A08" w14:textId="71F53637" w:rsidR="00E45C87" w:rsidRPr="002A71E4" w:rsidRDefault="00E45C87" w:rsidP="00AB251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T246105.1</w:t>
            </w:r>
          </w:p>
        </w:tc>
        <w:tc>
          <w:tcPr>
            <w:tcW w:w="0" w:type="auto"/>
          </w:tcPr>
          <w:p w14:paraId="55599113" w14:textId="77777777" w:rsidR="00E45C87" w:rsidRPr="002A71E4" w:rsidRDefault="00E45C87" w:rsidP="00AB251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GCTGTGCTAGTCGGTGTTC</w:t>
            </w:r>
          </w:p>
          <w:p w14:paraId="1BAAEEF2" w14:textId="77777777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79D6993" w14:textId="643E90D8" w:rsidR="00E45C87" w:rsidRPr="002A71E4" w:rsidRDefault="00E45C87" w:rsidP="002A71E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GTCGAGCATGTACTCAAA</w:t>
            </w:r>
          </w:p>
        </w:tc>
      </w:tr>
      <w:tr w:rsidR="00E45C87" w:rsidRPr="002A71E4" w14:paraId="734E3704" w14:textId="491CB06C" w:rsidTr="002A71E4">
        <w:trPr>
          <w:trHeight w:val="567"/>
        </w:trPr>
        <w:tc>
          <w:tcPr>
            <w:tcW w:w="0" w:type="auto"/>
          </w:tcPr>
          <w:p w14:paraId="4A270264" w14:textId="79A1E1A3" w:rsidR="00E45C87" w:rsidRPr="00B13D80" w:rsidRDefault="00E45C87" w:rsidP="00B13D8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3D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cohol dehydrogenase 1</w:t>
            </w:r>
          </w:p>
        </w:tc>
        <w:tc>
          <w:tcPr>
            <w:tcW w:w="0" w:type="auto"/>
          </w:tcPr>
          <w:p w14:paraId="2E486B84" w14:textId="67BC244C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</w:t>
            </w: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H1</w:t>
            </w:r>
          </w:p>
        </w:tc>
        <w:tc>
          <w:tcPr>
            <w:tcW w:w="0" w:type="auto"/>
          </w:tcPr>
          <w:p w14:paraId="559398B5" w14:textId="573F9E1A" w:rsidR="00E45C87" w:rsidRPr="002A71E4" w:rsidRDefault="00E45C87" w:rsidP="00AB251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T246104.1</w:t>
            </w:r>
          </w:p>
        </w:tc>
        <w:tc>
          <w:tcPr>
            <w:tcW w:w="0" w:type="auto"/>
          </w:tcPr>
          <w:p w14:paraId="434A6A25" w14:textId="77777777" w:rsidR="00E45C87" w:rsidRPr="002A71E4" w:rsidRDefault="00E45C87" w:rsidP="00AB251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TTGACCGCAGCGTAGAGT</w:t>
            </w:r>
          </w:p>
          <w:p w14:paraId="1A56448D" w14:textId="77777777" w:rsidR="00E45C87" w:rsidRPr="002A71E4" w:rsidRDefault="00E45C8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A90A52B" w14:textId="4F47A9CD" w:rsidR="00E45C87" w:rsidRPr="002A71E4" w:rsidRDefault="00E45C87" w:rsidP="002A71E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71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AGGTCCCCTTGAGAGTCC</w:t>
            </w:r>
          </w:p>
        </w:tc>
      </w:tr>
    </w:tbl>
    <w:p w14:paraId="119E1016" w14:textId="3973D2D8" w:rsidR="00391921" w:rsidRDefault="00391921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2B6C79EB" w14:textId="7B8DF0DA" w:rsidR="007116FC" w:rsidRDefault="007116FC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1657631D" w14:textId="77777777" w:rsidR="007116FC" w:rsidRPr="00A1193F" w:rsidRDefault="007116FC" w:rsidP="007116FC">
      <w:pPr>
        <w:pStyle w:val="HTMLPreformatted"/>
        <w:rPr>
          <w:color w:val="000000"/>
        </w:rPr>
      </w:pPr>
    </w:p>
    <w:p w14:paraId="0F5DDC26" w14:textId="532DE183" w:rsidR="007116FC" w:rsidRDefault="007116FC">
      <w:pPr>
        <w:rPr>
          <w:rFonts w:ascii="Courier New" w:eastAsia="Times New Roman" w:hAnsi="Courier New" w:cs="Courier New"/>
          <w:b/>
          <w:bCs/>
          <w:sz w:val="20"/>
          <w:szCs w:val="20"/>
          <w:lang w:val="en-LB"/>
        </w:rPr>
      </w:pPr>
    </w:p>
    <w:p w14:paraId="22314757" w14:textId="77777777" w:rsidR="00B6798D" w:rsidRDefault="00B6798D">
      <w:pPr>
        <w:rPr>
          <w:rFonts w:ascii="Courier New" w:eastAsia="Times New Roman" w:hAnsi="Courier New" w:cs="Courier New"/>
          <w:b/>
          <w:bCs/>
          <w:sz w:val="20"/>
          <w:szCs w:val="20"/>
          <w:lang w:val="en-LB"/>
        </w:rPr>
      </w:pPr>
    </w:p>
    <w:p w14:paraId="0BDDB322" w14:textId="77777777" w:rsidR="00B6798D" w:rsidRDefault="00B6798D">
      <w:pPr>
        <w:rPr>
          <w:rFonts w:ascii="Courier New" w:eastAsia="Times New Roman" w:hAnsi="Courier New" w:cs="Courier New"/>
          <w:b/>
          <w:bCs/>
          <w:sz w:val="20"/>
          <w:szCs w:val="20"/>
          <w:lang w:val="en-LB"/>
        </w:rPr>
      </w:pPr>
    </w:p>
    <w:p w14:paraId="74F88681" w14:textId="77777777" w:rsidR="00B6798D" w:rsidRPr="007116FC" w:rsidRDefault="00B6798D">
      <w:pPr>
        <w:rPr>
          <w:rFonts w:asciiTheme="majorBidi" w:hAnsiTheme="majorBidi" w:cstheme="majorBidi"/>
          <w:color w:val="000000" w:themeColor="text1"/>
          <w:sz w:val="20"/>
          <w:szCs w:val="20"/>
          <w:lang w:val="en-LB"/>
        </w:rPr>
      </w:pPr>
    </w:p>
    <w:sectPr w:rsidR="00B6798D" w:rsidRPr="007116FC" w:rsidSect="002A71E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E21AD3"/>
    <w:multiLevelType w:val="hybridMultilevel"/>
    <w:tmpl w:val="9CC6E1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1921"/>
    <w:rsid w:val="0000085C"/>
    <w:rsid w:val="00025A39"/>
    <w:rsid w:val="0004746B"/>
    <w:rsid w:val="000809DF"/>
    <w:rsid w:val="00092D9A"/>
    <w:rsid w:val="00095A3D"/>
    <w:rsid w:val="00095B98"/>
    <w:rsid w:val="000E4B3B"/>
    <w:rsid w:val="001005D5"/>
    <w:rsid w:val="00110F41"/>
    <w:rsid w:val="001174DD"/>
    <w:rsid w:val="001256F4"/>
    <w:rsid w:val="00151358"/>
    <w:rsid w:val="00160E9A"/>
    <w:rsid w:val="0016175D"/>
    <w:rsid w:val="00163CF6"/>
    <w:rsid w:val="001771AF"/>
    <w:rsid w:val="0018071E"/>
    <w:rsid w:val="0018358F"/>
    <w:rsid w:val="00194DDE"/>
    <w:rsid w:val="001950B5"/>
    <w:rsid w:val="001E42D5"/>
    <w:rsid w:val="001F061E"/>
    <w:rsid w:val="001F3F71"/>
    <w:rsid w:val="0020499C"/>
    <w:rsid w:val="0020754D"/>
    <w:rsid w:val="002164A5"/>
    <w:rsid w:val="0023286E"/>
    <w:rsid w:val="00254F53"/>
    <w:rsid w:val="0029081B"/>
    <w:rsid w:val="00297A46"/>
    <w:rsid w:val="002A4B5A"/>
    <w:rsid w:val="002A586D"/>
    <w:rsid w:val="002A71E4"/>
    <w:rsid w:val="002B2E02"/>
    <w:rsid w:val="002E32B6"/>
    <w:rsid w:val="002F2848"/>
    <w:rsid w:val="00326540"/>
    <w:rsid w:val="00336468"/>
    <w:rsid w:val="00345BB6"/>
    <w:rsid w:val="00360B08"/>
    <w:rsid w:val="00363D00"/>
    <w:rsid w:val="00365EF1"/>
    <w:rsid w:val="00377903"/>
    <w:rsid w:val="00391921"/>
    <w:rsid w:val="00434195"/>
    <w:rsid w:val="0045581A"/>
    <w:rsid w:val="00460517"/>
    <w:rsid w:val="00463DBA"/>
    <w:rsid w:val="0047733A"/>
    <w:rsid w:val="004776A8"/>
    <w:rsid w:val="00486896"/>
    <w:rsid w:val="004A5953"/>
    <w:rsid w:val="004C7F70"/>
    <w:rsid w:val="004D1B0E"/>
    <w:rsid w:val="004D6782"/>
    <w:rsid w:val="004E7E72"/>
    <w:rsid w:val="00507CB4"/>
    <w:rsid w:val="00510130"/>
    <w:rsid w:val="00520E54"/>
    <w:rsid w:val="0053267C"/>
    <w:rsid w:val="00540FB3"/>
    <w:rsid w:val="0056546B"/>
    <w:rsid w:val="005A4829"/>
    <w:rsid w:val="005C573B"/>
    <w:rsid w:val="005C6144"/>
    <w:rsid w:val="005D03E1"/>
    <w:rsid w:val="005E0154"/>
    <w:rsid w:val="005E757F"/>
    <w:rsid w:val="005F4809"/>
    <w:rsid w:val="006050DA"/>
    <w:rsid w:val="00613E67"/>
    <w:rsid w:val="00636C08"/>
    <w:rsid w:val="006450F9"/>
    <w:rsid w:val="00647340"/>
    <w:rsid w:val="00665211"/>
    <w:rsid w:val="006935D9"/>
    <w:rsid w:val="006B010F"/>
    <w:rsid w:val="006B566A"/>
    <w:rsid w:val="006C385A"/>
    <w:rsid w:val="006C620F"/>
    <w:rsid w:val="006E0A50"/>
    <w:rsid w:val="006E213D"/>
    <w:rsid w:val="006E23A5"/>
    <w:rsid w:val="006E2401"/>
    <w:rsid w:val="006F096F"/>
    <w:rsid w:val="006F564F"/>
    <w:rsid w:val="007116FC"/>
    <w:rsid w:val="007309E3"/>
    <w:rsid w:val="007375E2"/>
    <w:rsid w:val="00743806"/>
    <w:rsid w:val="007458ED"/>
    <w:rsid w:val="007646A1"/>
    <w:rsid w:val="00766A18"/>
    <w:rsid w:val="007A03D7"/>
    <w:rsid w:val="007B4ACB"/>
    <w:rsid w:val="007C5023"/>
    <w:rsid w:val="007D0343"/>
    <w:rsid w:val="007D7D05"/>
    <w:rsid w:val="007E0991"/>
    <w:rsid w:val="007F70B9"/>
    <w:rsid w:val="008014B5"/>
    <w:rsid w:val="0081058B"/>
    <w:rsid w:val="008111D8"/>
    <w:rsid w:val="008330B5"/>
    <w:rsid w:val="00833C97"/>
    <w:rsid w:val="00864B8D"/>
    <w:rsid w:val="00887CE0"/>
    <w:rsid w:val="008A2C72"/>
    <w:rsid w:val="008A6DDE"/>
    <w:rsid w:val="008B3CC3"/>
    <w:rsid w:val="008C3265"/>
    <w:rsid w:val="008C562F"/>
    <w:rsid w:val="008D0EAD"/>
    <w:rsid w:val="008D31C8"/>
    <w:rsid w:val="008D39C7"/>
    <w:rsid w:val="008F014B"/>
    <w:rsid w:val="008F46E3"/>
    <w:rsid w:val="008F5CB0"/>
    <w:rsid w:val="009069CE"/>
    <w:rsid w:val="00914826"/>
    <w:rsid w:val="00915C37"/>
    <w:rsid w:val="009167AD"/>
    <w:rsid w:val="00930C59"/>
    <w:rsid w:val="00932674"/>
    <w:rsid w:val="00943096"/>
    <w:rsid w:val="00953C3B"/>
    <w:rsid w:val="00955B89"/>
    <w:rsid w:val="00956447"/>
    <w:rsid w:val="0097526D"/>
    <w:rsid w:val="00981C71"/>
    <w:rsid w:val="00984588"/>
    <w:rsid w:val="0099076C"/>
    <w:rsid w:val="009A25B4"/>
    <w:rsid w:val="009B3AB2"/>
    <w:rsid w:val="009E5FC6"/>
    <w:rsid w:val="009E70DB"/>
    <w:rsid w:val="009E7479"/>
    <w:rsid w:val="009F71E7"/>
    <w:rsid w:val="00A22F7C"/>
    <w:rsid w:val="00A45093"/>
    <w:rsid w:val="00A61DEA"/>
    <w:rsid w:val="00A67F43"/>
    <w:rsid w:val="00A77CBA"/>
    <w:rsid w:val="00A97725"/>
    <w:rsid w:val="00AA5416"/>
    <w:rsid w:val="00AB251E"/>
    <w:rsid w:val="00AE2569"/>
    <w:rsid w:val="00AF55E2"/>
    <w:rsid w:val="00B13D80"/>
    <w:rsid w:val="00B151E8"/>
    <w:rsid w:val="00B3089F"/>
    <w:rsid w:val="00B32E19"/>
    <w:rsid w:val="00B6798D"/>
    <w:rsid w:val="00B8487D"/>
    <w:rsid w:val="00BB0326"/>
    <w:rsid w:val="00BE21D3"/>
    <w:rsid w:val="00BE544C"/>
    <w:rsid w:val="00BE6105"/>
    <w:rsid w:val="00C07193"/>
    <w:rsid w:val="00C218CA"/>
    <w:rsid w:val="00C245C8"/>
    <w:rsid w:val="00C36B20"/>
    <w:rsid w:val="00C417DD"/>
    <w:rsid w:val="00C41A38"/>
    <w:rsid w:val="00C46C04"/>
    <w:rsid w:val="00C538FF"/>
    <w:rsid w:val="00C56A92"/>
    <w:rsid w:val="00C66660"/>
    <w:rsid w:val="00C66983"/>
    <w:rsid w:val="00C71EC6"/>
    <w:rsid w:val="00C744A3"/>
    <w:rsid w:val="00C75402"/>
    <w:rsid w:val="00C946EC"/>
    <w:rsid w:val="00C9795F"/>
    <w:rsid w:val="00CB19E6"/>
    <w:rsid w:val="00CB2591"/>
    <w:rsid w:val="00CC31AF"/>
    <w:rsid w:val="00CD1BFC"/>
    <w:rsid w:val="00CD5CF3"/>
    <w:rsid w:val="00CE1D5F"/>
    <w:rsid w:val="00CE62F9"/>
    <w:rsid w:val="00CF4303"/>
    <w:rsid w:val="00CF7A23"/>
    <w:rsid w:val="00D06E11"/>
    <w:rsid w:val="00D07424"/>
    <w:rsid w:val="00D13AF4"/>
    <w:rsid w:val="00D145BC"/>
    <w:rsid w:val="00D15018"/>
    <w:rsid w:val="00D22657"/>
    <w:rsid w:val="00D33032"/>
    <w:rsid w:val="00D430C3"/>
    <w:rsid w:val="00D536AD"/>
    <w:rsid w:val="00D56DB7"/>
    <w:rsid w:val="00D62906"/>
    <w:rsid w:val="00D76F49"/>
    <w:rsid w:val="00D90700"/>
    <w:rsid w:val="00D964C1"/>
    <w:rsid w:val="00DC799B"/>
    <w:rsid w:val="00DD6DEB"/>
    <w:rsid w:val="00DE6780"/>
    <w:rsid w:val="00E053E8"/>
    <w:rsid w:val="00E07323"/>
    <w:rsid w:val="00E264E4"/>
    <w:rsid w:val="00E3021E"/>
    <w:rsid w:val="00E42EFF"/>
    <w:rsid w:val="00E45C87"/>
    <w:rsid w:val="00E47010"/>
    <w:rsid w:val="00E62AEF"/>
    <w:rsid w:val="00E6547B"/>
    <w:rsid w:val="00E70982"/>
    <w:rsid w:val="00E7231A"/>
    <w:rsid w:val="00E73D0B"/>
    <w:rsid w:val="00E82FC1"/>
    <w:rsid w:val="00E91EEA"/>
    <w:rsid w:val="00E92815"/>
    <w:rsid w:val="00EA704C"/>
    <w:rsid w:val="00EB4E16"/>
    <w:rsid w:val="00EB5E1C"/>
    <w:rsid w:val="00EC1F21"/>
    <w:rsid w:val="00EC4063"/>
    <w:rsid w:val="00ED24A3"/>
    <w:rsid w:val="00EE54E8"/>
    <w:rsid w:val="00F115BC"/>
    <w:rsid w:val="00F16BDE"/>
    <w:rsid w:val="00F26A1C"/>
    <w:rsid w:val="00F2741C"/>
    <w:rsid w:val="00F3618D"/>
    <w:rsid w:val="00F536CE"/>
    <w:rsid w:val="00F56EE1"/>
    <w:rsid w:val="00F8474C"/>
    <w:rsid w:val="00F85C41"/>
    <w:rsid w:val="00F92852"/>
    <w:rsid w:val="00FB0AAB"/>
    <w:rsid w:val="00FB4D7F"/>
    <w:rsid w:val="00FC3169"/>
    <w:rsid w:val="00FF2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3187B"/>
  <w15:chartTrackingRefBased/>
  <w15:docId w15:val="{F301EE77-372B-B046-AECC-555E43EFE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19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919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91921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B13D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1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9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3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936B20-DF0F-4164-91E2-EE5772AC95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id El Kayal</dc:creator>
  <cp:keywords/>
  <dc:description/>
  <cp:lastModifiedBy>Walid El Kayal</cp:lastModifiedBy>
  <cp:revision>3</cp:revision>
  <dcterms:created xsi:type="dcterms:W3CDTF">2024-06-08T11:43:00Z</dcterms:created>
  <dcterms:modified xsi:type="dcterms:W3CDTF">2024-06-08T12:04:00Z</dcterms:modified>
</cp:coreProperties>
</file>